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rPr>
          <w:color w:val="000000"/>
          <w:lang w:val="en-GB"/>
        </w:rPr>
      </w:pPr>
      <w:r>
        <w:rPr>
          <w:color w:val="000000"/>
          <w:lang w:val="en-GB"/>
        </w:rPr>
        <w:t xml:space="preserve">Table S25. Domain characterization of TLR5. </w:t>
      </w:r>
    </w:p>
    <w:p>
      <w:pPr>
        <w:pStyle w:val="Normal"/>
        <w:rPr>
          <w:b/>
          <w:b/>
          <w:lang w:val="en-GB"/>
        </w:rPr>
      </w:pPr>
      <w:r>
        <w:rPr>
          <w:b/>
          <w:sz w:val="20"/>
          <w:lang w:val="en-GB"/>
        </w:rPr>
        <w:t>The conserved segment of each LRR is underlined. The amino acids identified as under positive selection are in bold.</w:t>
      </w:r>
      <w:r>
        <w:rPr>
          <w:b/>
          <w:sz w:val="24"/>
          <w:lang w:val="en-GB"/>
        </w:rPr>
        <w:t xml:space="preserve"> 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709"/>
        <w:gridCol w:w="4961"/>
      </w:tblGrid>
      <w:tr>
        <w:trPr>
          <w:trHeight w:val="624" w:hRule="atLeast"/>
        </w:trPr>
        <w:tc>
          <w:tcPr>
            <w:tcW w:w="8613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24"/>
                <w:szCs w:val="18"/>
                <w:lang w:val="en-GB" w:eastAsia="pt-PT"/>
              </w:rPr>
              <w:t xml:space="preserve">TLR5 – </w:t>
            </w:r>
            <w:r>
              <w:rPr>
                <w:rFonts w:eastAsia="Times New Roman"/>
                <w:b/>
                <w:bCs/>
                <w:i/>
                <w:sz w:val="24"/>
                <w:szCs w:val="18"/>
                <w:lang w:val="en-GB" w:eastAsia="pt-PT"/>
              </w:rPr>
              <w:t>Homo sapiens</w:t>
            </w:r>
          </w:p>
        </w:tc>
      </w:tr>
      <w:tr>
        <w:trPr>
          <w:trHeight w:val="624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Domai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tart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pt-PT"/>
              </w:rPr>
              <w:t>Stop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ign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MGDHLDLLLGVVL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M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AGPVF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2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-NT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7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IPSCSFDGRIAFYRFCNLTQVPQVLNT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1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TERLLLSFNY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RTVTASSFPFLEQ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3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96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LLELGSQYT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PLTIDKEAFRNLP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4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20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ILDLGSSK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YFLHPDAFQGLFH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5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2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46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FELRLY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F</w:t>
            </w: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CG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DAVLKDGYFRNLKA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6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71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TRLDLSKNQ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RSLYLHPSFGKLN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7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7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97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SIDFSSNQ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FLVCEHELEPLQGKT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27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SFFSLAAN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S</w:t>
            </w: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YSRVSVDWGKCMNPFRNMV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8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2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54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ILDVSGNGW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VDITGNFSNAISKSQ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9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89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AFSLILAHHIM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GAGFGFHNIKDPDQNTFAGLARS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0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9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13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VRHLDLSHGFV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FSLNSRVFETLKD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1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37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VLNLAYNK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NKIADEAFYGLD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2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3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61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VLNLSYNL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GELYSSNFYGLP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3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85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VAYIDLQKNH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AIIQDQTFKFLE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1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8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04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TLDLRDNA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TI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H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FIP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4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24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IPDIFLSGNK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VTLPKINLT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5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2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49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ANLIHLSENR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ENLDILYFLLRVPH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6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74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ILILNQNR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SCSGDQTPSENP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7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7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03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QLFLGENM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LAWETELCWDVFEGLSH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8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27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VLYLNHNY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NSLPPGVFSHLTA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9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2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49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GLSLNSNR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VLSHNDLPA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LRR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70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Hs"/>
                <w:rFonts w:eastAsia="Times New Roman"/>
                <w:sz w:val="20"/>
                <w:szCs w:val="20"/>
                <w:shd w:fill="D9D9D9" w:val="clear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ILDISRNQ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LAPNPDVFV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LRR2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7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94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Hs"/>
                <w:rFonts w:eastAsia="Times New Roman"/>
                <w:sz w:val="20"/>
                <w:szCs w:val="20"/>
                <w:shd w:fill="D9D9D9" w:val="clear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SVLDITHNK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ICECELSTFINWL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-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37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NKFICECELSTFINWLNHTNVTIAGPPADIYCVYP</w:t>
              <w:br/>
              <w:t>DSFSGVSLFSLSTEGCDEEEVLK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pt-PT"/>
              </w:rPr>
              <w:t>Transmembran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3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60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LKFSLFIVCTVTLTLFLMTILTV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pt-PT"/>
              </w:rPr>
              <w:t>TI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6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858</w:t>
            </w:r>
          </w:p>
        </w:tc>
        <w:tc>
          <w:tcPr>
            <w:tcW w:w="49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TKFRGFCFICYKT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A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RLVFKDHPQGTEPDMYKYDA</w:t>
              <w:br/>
              <w:t>YLCFSSKDFTWVQNALLKHLDTQYS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D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NRFNLCFE</w:t>
              <w:br/>
              <w:t>ERDFVPGENRI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A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NIQDAIWNSRKIVCLVSRHFLRD</w:t>
              <w:br/>
              <w:t>GWCLEAFSYAQGRCLSDLNSALIMVVVGSLSQYQL</w:t>
              <w:br/>
              <w:t>MKHQSIRGFVQKQQYLRWPEDFQDVGWFLHKLSQQ</w:t>
              <w:br/>
              <w:t>ILKKEKEKKKDNNIPLQTVATIS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rFonts w:cs="Calibri"/>
          <w:lang w:val="en-GB"/>
        </w:rPr>
      </w:pPr>
      <w:r>
        <w:rPr>
          <w:rFonts w:cs="Calibri"/>
          <w:lang w:val="en-GB"/>
        </w:rPr>
        <w:t xml:space="preserve"> </w:t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mart.embl-heidelberg.de/smart/do_annotation.pl?DOMAIN=LRR&amp;TYPE=SMART&amp;START=51&amp;END=70&amp;LENGTH=19&amp;E_VALUE=69.0126970495531&amp;BLAST=PTNITVLNLTHNQIKRLPPA" TargetMode="External"/><Relationship Id="rId3" Type="http://schemas.openxmlformats.org/officeDocument/2006/relationships/hyperlink" Target="http://smart.embl-heidelberg.de/smart/do_annotation.pl?DOMAIN=LRR&amp;TYPE=SMART&amp;START=123&amp;END=144&amp;LENGTH=21&amp;E_VALUE=289.551614689825&amp;BLAST=CMNLTELHLMSNSIQKIQNNPF" TargetMode="External"/><Relationship Id="rId4" Type="http://schemas.openxmlformats.org/officeDocument/2006/relationships/hyperlink" Target="http://smart.embl-heidelberg.de/smart/do_annotation.pl?DOMAIN=LRR&amp;TYPE=SMART&amp;START=171&amp;END=194&amp;LENGTH=23&amp;E_VALUE=57.8362009479994&amp;BLAST=LQNLQELLLSKNKIQALKSEELAF" TargetMode="External"/><Relationship Id="rId5" Type="http://schemas.openxmlformats.org/officeDocument/2006/relationships/hyperlink" Target="http://smart.embl-heidelberg.de/smart/do_annotation.pl?DOMAIN=LRR&amp;TYPE=SMART&amp;START=197&amp;END=218&amp;LENGTH=21&amp;E_VALUE=384.070417219697&amp;BLAST=NSSLKKLELSSNLIKEFSPGCF" TargetMode="External"/><Relationship Id="rId6" Type="http://schemas.openxmlformats.org/officeDocument/2006/relationships/hyperlink" Target="http://smart.embl-heidelberg.de/smart/do_annotation.pl?DOMAIN=LRR&amp;TYPE=SMART&amp;START=197&amp;END=218&amp;LENGTH=21&amp;E_VALUE=384.070417219697&amp;BLAST=NSSLKKLELSSNLIKEFSPGCF" TargetMode="External"/><Relationship Id="rId7" Type="http://schemas.openxmlformats.org/officeDocument/2006/relationships/hyperlink" Target="http://smart.embl-heidelberg.de/smart/do_annotation.pl?DOMAIN=LRR&amp;TYPE=SMART&amp;START=274&amp;END=295&amp;LENGTH=21&amp;E_VALUE=6.4745441770878&amp;BLAST=HTNLTMLDLSHNNLNMIDDDSF" TargetMode="External"/><Relationship Id="rId8" Type="http://schemas.openxmlformats.org/officeDocument/2006/relationships/hyperlink" Target="http://smart.embl-heidelberg.de/smart/do_annotation.pl?DOMAIN=LRR&amp;TYPE=SMART&amp;START=355&amp;END=378&amp;LENGTH=23&amp;E_VALUE=4.44083621375209&amp;BLAST=LRCLEYLNMEDNDIPSIKRNMFTG" TargetMode="External"/><Relationship Id="rId9" Type="http://schemas.openxmlformats.org/officeDocument/2006/relationships/hyperlink" Target="http://smart.embl-heidelberg.de/smart/do_annotation.pl?DOMAIN=LRR&amp;TYPE=SMART&amp;START=379&amp;END=404&amp;LENGTH=25&amp;E_VALUE=87.3274593046497&amp;BLAST=LINLRYLSLSNSFTNLRTLKNETFSS" TargetMode="External"/><Relationship Id="rId10" Type="http://schemas.openxmlformats.org/officeDocument/2006/relationships/hyperlink" Target="http://smart.embl-heidelberg.de/smart/do_annotation.pl?DOMAIN=LRR&amp;TYPE=SMART&amp;START=407&amp;END=428&amp;LENGTH=21&amp;E_VALUE=131.25966102461&amp;BLAST=HSPLLILNLTKNKISKIESDAF" TargetMode="External"/><Relationship Id="rId11" Type="http://schemas.openxmlformats.org/officeDocument/2006/relationships/hyperlink" Target="http://smart.embl-heidelberg.de/smart/do_annotation.pl?DOMAIN=LRR&amp;TYPE=SMART&amp;START=431&amp;END=458&amp;LENGTH=27&amp;E_VALUE=324.191955411346&amp;BLAST=LGSLEVLDIGINEIGQELTGQEWRGLEN" TargetMode="External"/><Relationship Id="rId12" Type="http://schemas.openxmlformats.org/officeDocument/2006/relationships/hyperlink" Target="http://smart.embl-heidelberg.de/smart/do_annotation.pl?DOMAIN=LRR&amp;TYPE=SMART&amp;START=506&amp;END=524&amp;LENGTH=18&amp;E_VALUE=124.046876494985&amp;BLAST=LHDLTILDLSNNNLANINE" TargetMode="External"/><Relationship Id="rId13" Type="http://schemas.openxmlformats.org/officeDocument/2006/relationships/hyperlink" Target="http://smart.embl-heidelberg.de/smart/do_annotation.pl?DOMAIN=LRR&amp;TYPE=SMART&amp;START=530&amp;END=564&amp;LENGTH=34&amp;E_VALUE=72.5089815799162&amp;BLAST=LEKLEVLDLQHNNLARLWKQANPGGPVHFLKGLSH" TargetMode="External"/><Relationship Id="rId14" Type="http://schemas.openxmlformats.org/officeDocument/2006/relationships/hyperlink" Target="http://smart.embl-heidelberg.de/smart/do_annotation.pl?DOMAIN=LRR&amp;TYPE=SMART&amp;START=586&amp;END=605&amp;LENGTH=19&amp;E_VALUE=520.428720428041&amp;BLAST=LFQLKSINLALNNLNVLPQS" TargetMode="External"/><Relationship Id="rId15" Type="http://schemas.openxmlformats.org/officeDocument/2006/relationships/hyperlink" Target="http://smart.embl-heidelberg.de/smart/do_annotation.pl?DOMAIN=LRR&amp;TYPE=SMART&amp;START=611&amp;END=633&amp;LENGTH=22&amp;E_VALUE=25.3611539551777&amp;BLAST=VSLKSLNLQKNLITSVEKKVFGP" TargetMode="External"/><Relationship Id="rId16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7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8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9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40:00Z</dcterms:created>
  <dc:creator>Hp</dc:creator>
  <dc:description/>
  <cp:keywords/>
  <dc:language>en-US</dc:language>
  <cp:lastModifiedBy>Hp</cp:lastModifiedBy>
  <dcterms:modified xsi:type="dcterms:W3CDTF">2011-12-04T22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